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63A99F" w14:textId="25C56AD4" w:rsidR="00515978" w:rsidRPr="008E3D5D" w:rsidRDefault="00515978" w:rsidP="008E3D5D">
      <w:pPr>
        <w:rPr>
          <w:b/>
          <w:bCs/>
          <w:sz w:val="24"/>
          <w:szCs w:val="24"/>
          <w:lang w:val="en-US"/>
        </w:rPr>
      </w:pPr>
      <w:r w:rsidRPr="008E3D5D">
        <w:rPr>
          <w:b/>
          <w:bCs/>
          <w:sz w:val="24"/>
          <w:szCs w:val="24"/>
          <w:lang w:val="en-US"/>
        </w:rPr>
        <w:t>Table S</w:t>
      </w:r>
      <w:r w:rsidR="008538B2">
        <w:rPr>
          <w:b/>
          <w:bCs/>
          <w:sz w:val="24"/>
          <w:szCs w:val="24"/>
          <w:lang w:val="en-US"/>
        </w:rPr>
        <w:t>1</w:t>
      </w:r>
      <w:r w:rsidR="00642F75">
        <w:rPr>
          <w:b/>
          <w:bCs/>
          <w:sz w:val="24"/>
          <w:szCs w:val="24"/>
          <w:lang w:val="en-US"/>
        </w:rPr>
        <w:t>:</w:t>
      </w:r>
      <w:r w:rsidRPr="008E3D5D">
        <w:rPr>
          <w:b/>
          <w:bCs/>
          <w:sz w:val="24"/>
          <w:szCs w:val="24"/>
          <w:lang w:val="en-US"/>
        </w:rPr>
        <w:t xml:space="preserve"> Accuracy of single or biomarker combinations for differentiating subjects with various Mtb load (assessed by smear-microscopy).</w:t>
      </w:r>
    </w:p>
    <w:tbl>
      <w:tblPr>
        <w:tblW w:w="10171" w:type="dxa"/>
        <w:tblInd w:w="-70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529"/>
        <w:gridCol w:w="664"/>
        <w:gridCol w:w="663"/>
        <w:gridCol w:w="663"/>
        <w:gridCol w:w="663"/>
        <w:gridCol w:w="663"/>
        <w:gridCol w:w="663"/>
        <w:gridCol w:w="663"/>
      </w:tblGrid>
      <w:tr w:rsidR="00515978" w:rsidRPr="009915ED" w14:paraId="50CE696D" w14:textId="77777777" w:rsidTr="008E3D5D">
        <w:trPr>
          <w:trHeight w:val="320"/>
        </w:trPr>
        <w:tc>
          <w:tcPr>
            <w:tcW w:w="552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DECE6D4" w14:textId="77777777" w:rsidR="00515978" w:rsidRPr="009915ED" w:rsidRDefault="00515978" w:rsidP="009915ED">
            <w:pPr>
              <w:spacing w:line="240" w:lineRule="auto"/>
              <w:jc w:val="left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682923">
              <w:rPr>
                <w:bCs/>
                <w:lang w:val="en-US"/>
              </w:rPr>
              <w:br w:type="page"/>
            </w:r>
            <w:proofErr w:type="spellStart"/>
            <w:r w:rsidRPr="009915ED">
              <w:rPr>
                <w:rFonts w:ascii="Calibri" w:eastAsia="Times New Roman" w:hAnsi="Calibri" w:cs="Calibri"/>
                <w:bCs/>
                <w:color w:val="000000"/>
                <w:kern w:val="24"/>
                <w:lang w:eastAsia="fr-FR"/>
                <w14:ligatures w14:val="none"/>
              </w:rPr>
              <w:t>Biomarkers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45FFA5A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AUC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1143666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SE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F77A983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SP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CAF0B37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proofErr w:type="spellStart"/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CutOff</w:t>
            </w:r>
            <w:proofErr w:type="spellEnd"/>
          </w:p>
        </w:tc>
        <w:tc>
          <w:tcPr>
            <w:tcW w:w="66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24E0F53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ACC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7AED4E5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NPV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92A24B1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PPV</w:t>
            </w:r>
          </w:p>
        </w:tc>
      </w:tr>
      <w:tr w:rsidR="00515978" w:rsidRPr="009915ED" w14:paraId="0353F613" w14:textId="77777777" w:rsidTr="008E3D5D">
        <w:trPr>
          <w:trHeight w:val="178"/>
        </w:trPr>
        <w:tc>
          <w:tcPr>
            <w:tcW w:w="552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9AF4D3F" w14:textId="77777777" w:rsidR="00515978" w:rsidRPr="009915ED" w:rsidRDefault="00515978" w:rsidP="009915ED">
            <w:pPr>
              <w:spacing w:line="240" w:lineRule="auto"/>
              <w:jc w:val="left"/>
              <w:textAlignment w:val="bottom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Calibri" w:eastAsia="Times New Roman" w:hAnsi="Calibri" w:cs="Calibri"/>
                <w:bCs/>
                <w:color w:val="000000"/>
                <w:kern w:val="24"/>
                <w:lang w:eastAsia="fr-FR"/>
                <w14:ligatures w14:val="none"/>
              </w:rPr>
              <w:t> </w:t>
            </w:r>
          </w:p>
        </w:tc>
        <w:tc>
          <w:tcPr>
            <w:tcW w:w="66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5332AC6" w14:textId="77777777" w:rsidR="00515978" w:rsidRPr="009915ED" w:rsidRDefault="00515978" w:rsidP="009915ED">
            <w:pPr>
              <w:spacing w:line="240" w:lineRule="auto"/>
              <w:jc w:val="center"/>
              <w:textAlignment w:val="bottom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Calibri" w:eastAsia="Times New Roman" w:hAnsi="Calibri" w:cs="Calibri"/>
                <w:bCs/>
                <w:color w:val="000000"/>
                <w:kern w:val="24"/>
                <w:lang w:eastAsia="fr-FR"/>
                <w14:ligatures w14:val="none"/>
              </w:rPr>
              <w:t> </w:t>
            </w:r>
          </w:p>
        </w:tc>
        <w:tc>
          <w:tcPr>
            <w:tcW w:w="663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6FCD34F" w14:textId="77777777" w:rsidR="00515978" w:rsidRPr="009915ED" w:rsidRDefault="00515978" w:rsidP="009915ED">
            <w:pPr>
              <w:spacing w:line="240" w:lineRule="auto"/>
              <w:jc w:val="center"/>
              <w:textAlignment w:val="bottom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Calibri" w:eastAsia="Times New Roman" w:hAnsi="Calibri" w:cs="Calibri"/>
                <w:bCs/>
                <w:color w:val="000000"/>
                <w:kern w:val="24"/>
                <w:lang w:eastAsia="fr-FR"/>
                <w14:ligatures w14:val="none"/>
              </w:rPr>
              <w:t> </w:t>
            </w:r>
          </w:p>
        </w:tc>
        <w:tc>
          <w:tcPr>
            <w:tcW w:w="663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C434E65" w14:textId="77777777" w:rsidR="00515978" w:rsidRPr="009915ED" w:rsidRDefault="00515978" w:rsidP="009915ED">
            <w:pPr>
              <w:spacing w:line="240" w:lineRule="auto"/>
              <w:jc w:val="center"/>
              <w:textAlignment w:val="bottom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Calibri" w:eastAsia="Times New Roman" w:hAnsi="Calibri" w:cs="Calibri"/>
                <w:bCs/>
                <w:color w:val="000000"/>
                <w:kern w:val="24"/>
                <w:lang w:eastAsia="fr-FR"/>
                <w14:ligatures w14:val="none"/>
              </w:rPr>
              <w:t> </w:t>
            </w:r>
          </w:p>
        </w:tc>
        <w:tc>
          <w:tcPr>
            <w:tcW w:w="663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D236A94" w14:textId="77777777" w:rsidR="00515978" w:rsidRPr="009915ED" w:rsidRDefault="00515978" w:rsidP="009915ED">
            <w:pPr>
              <w:spacing w:line="240" w:lineRule="auto"/>
              <w:jc w:val="center"/>
              <w:textAlignment w:val="bottom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Calibri" w:eastAsia="Times New Roman" w:hAnsi="Calibri" w:cs="Calibri"/>
                <w:bCs/>
                <w:color w:val="000000"/>
                <w:kern w:val="24"/>
                <w:lang w:eastAsia="fr-FR"/>
                <w14:ligatures w14:val="none"/>
              </w:rPr>
              <w:t> </w:t>
            </w:r>
          </w:p>
        </w:tc>
        <w:tc>
          <w:tcPr>
            <w:tcW w:w="663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2BCB392" w14:textId="77777777" w:rsidR="00515978" w:rsidRPr="009915ED" w:rsidRDefault="00515978" w:rsidP="009915ED">
            <w:pPr>
              <w:spacing w:line="240" w:lineRule="auto"/>
              <w:jc w:val="center"/>
              <w:textAlignment w:val="bottom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Calibri" w:eastAsia="Times New Roman" w:hAnsi="Calibri" w:cs="Calibri"/>
                <w:bCs/>
                <w:color w:val="000000"/>
                <w:kern w:val="24"/>
                <w:lang w:eastAsia="fr-FR"/>
                <w14:ligatures w14:val="none"/>
              </w:rPr>
              <w:t> </w:t>
            </w:r>
          </w:p>
        </w:tc>
        <w:tc>
          <w:tcPr>
            <w:tcW w:w="663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C4188A3" w14:textId="77777777" w:rsidR="00515978" w:rsidRPr="009915ED" w:rsidRDefault="00515978" w:rsidP="009915ED">
            <w:pPr>
              <w:spacing w:line="240" w:lineRule="auto"/>
              <w:jc w:val="center"/>
              <w:textAlignment w:val="bottom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Calibri" w:eastAsia="Times New Roman" w:hAnsi="Calibri" w:cs="Calibri"/>
                <w:bCs/>
                <w:color w:val="000000"/>
                <w:kern w:val="24"/>
                <w:lang w:eastAsia="fr-FR"/>
                <w14:ligatures w14:val="none"/>
              </w:rPr>
              <w:t> </w:t>
            </w:r>
          </w:p>
        </w:tc>
        <w:tc>
          <w:tcPr>
            <w:tcW w:w="663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9238938" w14:textId="77777777" w:rsidR="00515978" w:rsidRPr="009915ED" w:rsidRDefault="00515978" w:rsidP="009915ED">
            <w:pPr>
              <w:spacing w:line="240" w:lineRule="auto"/>
              <w:jc w:val="center"/>
              <w:textAlignment w:val="bottom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Calibri" w:eastAsia="Times New Roman" w:hAnsi="Calibri" w:cs="Calibri"/>
                <w:bCs/>
                <w:color w:val="000000"/>
                <w:kern w:val="24"/>
                <w:lang w:eastAsia="fr-FR"/>
                <w14:ligatures w14:val="none"/>
              </w:rPr>
              <w:t> </w:t>
            </w:r>
          </w:p>
        </w:tc>
      </w:tr>
      <w:tr w:rsidR="00515978" w:rsidRPr="008538B2" w14:paraId="3234DCBD" w14:textId="77777777" w:rsidTr="008E3D5D">
        <w:trPr>
          <w:trHeight w:val="17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713EA61" w14:textId="77777777" w:rsidR="00515978" w:rsidRPr="008E3D5D" w:rsidRDefault="00515978" w:rsidP="009915ED">
            <w:pPr>
              <w:spacing w:line="240" w:lineRule="auto"/>
              <w:jc w:val="left"/>
              <w:textAlignment w:val="bottom"/>
              <w:rPr>
                <w:rFonts w:eastAsia="Times New Roman" w:cs="Arial"/>
                <w:bCs/>
                <w:i/>
                <w:iCs/>
                <w:kern w:val="0"/>
                <w:lang w:val="en-US" w:eastAsia="fr-FR"/>
                <w14:ligatures w14:val="none"/>
              </w:rPr>
            </w:pPr>
            <w:r w:rsidRPr="008E3D5D">
              <w:rPr>
                <w:rFonts w:ascii="Calibri" w:eastAsia="Times New Roman" w:hAnsi="Calibri" w:cs="Calibri"/>
                <w:bCs/>
                <w:i/>
                <w:iCs/>
                <w:color w:val="000000"/>
                <w:kern w:val="24"/>
                <w:lang w:val="en-US" w:eastAsia="fr-FR"/>
                <w14:ligatures w14:val="none"/>
              </w:rPr>
              <w:t>Negative vs Low-grade (1+) positive SM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2135CE9" w14:textId="77777777" w:rsidR="00515978" w:rsidRPr="009915ED" w:rsidRDefault="00515978" w:rsidP="009915ED">
            <w:pPr>
              <w:spacing w:line="240" w:lineRule="auto"/>
              <w:jc w:val="center"/>
              <w:textAlignment w:val="bottom"/>
              <w:rPr>
                <w:rFonts w:eastAsia="Times New Roman" w:cs="Arial"/>
                <w:bCs/>
                <w:kern w:val="0"/>
                <w:lang w:val="en-US" w:eastAsia="fr-FR"/>
                <w14:ligatures w14:val="none"/>
              </w:rPr>
            </w:pPr>
            <w:r w:rsidRPr="009915ED">
              <w:rPr>
                <w:rFonts w:ascii="Calibri" w:eastAsia="Times New Roman" w:hAnsi="Calibri" w:cs="Calibri"/>
                <w:bCs/>
                <w:color w:val="000000"/>
                <w:kern w:val="24"/>
                <w:lang w:val="en-US" w:eastAsia="fr-FR"/>
                <w14:ligatures w14:val="none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BE0470A" w14:textId="77777777" w:rsidR="00515978" w:rsidRPr="009915ED" w:rsidRDefault="00515978" w:rsidP="009915ED">
            <w:pPr>
              <w:spacing w:line="240" w:lineRule="auto"/>
              <w:jc w:val="center"/>
              <w:textAlignment w:val="bottom"/>
              <w:rPr>
                <w:rFonts w:eastAsia="Times New Roman" w:cs="Arial"/>
                <w:bCs/>
                <w:kern w:val="0"/>
                <w:lang w:val="en-US" w:eastAsia="fr-FR"/>
                <w14:ligatures w14:val="none"/>
              </w:rPr>
            </w:pPr>
            <w:r w:rsidRPr="009915ED">
              <w:rPr>
                <w:rFonts w:ascii="Calibri" w:eastAsia="Times New Roman" w:hAnsi="Calibri" w:cs="Calibri"/>
                <w:bCs/>
                <w:color w:val="000000"/>
                <w:kern w:val="24"/>
                <w:lang w:val="en-US" w:eastAsia="fr-FR"/>
                <w14:ligatures w14:val="none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6120FCC" w14:textId="77777777" w:rsidR="00515978" w:rsidRPr="009915ED" w:rsidRDefault="00515978" w:rsidP="009915ED">
            <w:pPr>
              <w:spacing w:line="240" w:lineRule="auto"/>
              <w:jc w:val="center"/>
              <w:textAlignment w:val="bottom"/>
              <w:rPr>
                <w:rFonts w:eastAsia="Times New Roman" w:cs="Arial"/>
                <w:bCs/>
                <w:kern w:val="0"/>
                <w:lang w:val="en-US" w:eastAsia="fr-FR"/>
                <w14:ligatures w14:val="none"/>
              </w:rPr>
            </w:pPr>
            <w:r w:rsidRPr="009915ED">
              <w:rPr>
                <w:rFonts w:ascii="Calibri" w:eastAsia="Times New Roman" w:hAnsi="Calibri" w:cs="Calibri"/>
                <w:bCs/>
                <w:color w:val="000000"/>
                <w:kern w:val="24"/>
                <w:lang w:val="en-US" w:eastAsia="fr-FR"/>
                <w14:ligatures w14:val="none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DF4AB52" w14:textId="77777777" w:rsidR="00515978" w:rsidRPr="009915ED" w:rsidRDefault="00515978" w:rsidP="009915ED">
            <w:pPr>
              <w:spacing w:line="240" w:lineRule="auto"/>
              <w:jc w:val="center"/>
              <w:textAlignment w:val="bottom"/>
              <w:rPr>
                <w:rFonts w:eastAsia="Times New Roman" w:cs="Arial"/>
                <w:bCs/>
                <w:kern w:val="0"/>
                <w:lang w:val="en-US" w:eastAsia="fr-FR"/>
                <w14:ligatures w14:val="none"/>
              </w:rPr>
            </w:pPr>
            <w:r w:rsidRPr="009915ED">
              <w:rPr>
                <w:rFonts w:ascii="Calibri" w:eastAsia="Times New Roman" w:hAnsi="Calibri" w:cs="Calibri"/>
                <w:bCs/>
                <w:color w:val="000000"/>
                <w:kern w:val="24"/>
                <w:lang w:val="en-US" w:eastAsia="fr-FR"/>
                <w14:ligatures w14:val="none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E5D5B0E" w14:textId="77777777" w:rsidR="00515978" w:rsidRPr="009915ED" w:rsidRDefault="00515978" w:rsidP="009915ED">
            <w:pPr>
              <w:spacing w:line="240" w:lineRule="auto"/>
              <w:jc w:val="center"/>
              <w:textAlignment w:val="bottom"/>
              <w:rPr>
                <w:rFonts w:eastAsia="Times New Roman" w:cs="Arial"/>
                <w:bCs/>
                <w:kern w:val="0"/>
                <w:lang w:val="en-US" w:eastAsia="fr-FR"/>
                <w14:ligatures w14:val="none"/>
              </w:rPr>
            </w:pPr>
            <w:r w:rsidRPr="009915ED">
              <w:rPr>
                <w:rFonts w:ascii="Calibri" w:eastAsia="Times New Roman" w:hAnsi="Calibri" w:cs="Calibri"/>
                <w:bCs/>
                <w:color w:val="000000"/>
                <w:kern w:val="24"/>
                <w:lang w:val="en-US" w:eastAsia="fr-FR"/>
                <w14:ligatures w14:val="none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E7B0213" w14:textId="77777777" w:rsidR="00515978" w:rsidRPr="009915ED" w:rsidRDefault="00515978" w:rsidP="009915ED">
            <w:pPr>
              <w:spacing w:line="240" w:lineRule="auto"/>
              <w:jc w:val="center"/>
              <w:textAlignment w:val="bottom"/>
              <w:rPr>
                <w:rFonts w:eastAsia="Times New Roman" w:cs="Arial"/>
                <w:bCs/>
                <w:kern w:val="0"/>
                <w:lang w:val="en-US" w:eastAsia="fr-FR"/>
                <w14:ligatures w14:val="none"/>
              </w:rPr>
            </w:pPr>
            <w:r w:rsidRPr="009915ED">
              <w:rPr>
                <w:rFonts w:ascii="Calibri" w:eastAsia="Times New Roman" w:hAnsi="Calibri" w:cs="Calibri"/>
                <w:bCs/>
                <w:color w:val="000000"/>
                <w:kern w:val="24"/>
                <w:lang w:val="en-US" w:eastAsia="fr-FR"/>
                <w14:ligatures w14:val="none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00B7282" w14:textId="77777777" w:rsidR="00515978" w:rsidRPr="009915ED" w:rsidRDefault="00515978" w:rsidP="009915ED">
            <w:pPr>
              <w:spacing w:line="240" w:lineRule="auto"/>
              <w:jc w:val="center"/>
              <w:textAlignment w:val="bottom"/>
              <w:rPr>
                <w:rFonts w:eastAsia="Times New Roman" w:cs="Arial"/>
                <w:bCs/>
                <w:kern w:val="0"/>
                <w:lang w:val="en-US" w:eastAsia="fr-FR"/>
                <w14:ligatures w14:val="none"/>
              </w:rPr>
            </w:pPr>
            <w:r w:rsidRPr="009915ED">
              <w:rPr>
                <w:rFonts w:ascii="Calibri" w:eastAsia="Times New Roman" w:hAnsi="Calibri" w:cs="Calibri"/>
                <w:bCs/>
                <w:color w:val="000000"/>
                <w:kern w:val="24"/>
                <w:lang w:val="en-US" w:eastAsia="fr-FR"/>
                <w14:ligatures w14:val="none"/>
              </w:rPr>
              <w:t> </w:t>
            </w:r>
          </w:p>
        </w:tc>
      </w:tr>
      <w:tr w:rsidR="00515978" w:rsidRPr="009915ED" w14:paraId="46CD043D" w14:textId="77777777" w:rsidTr="008E3D5D">
        <w:trPr>
          <w:trHeight w:val="205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1050DA3" w14:textId="77777777" w:rsidR="00515978" w:rsidRPr="009915ED" w:rsidRDefault="00515978" w:rsidP="009915ED">
            <w:pPr>
              <w:spacing w:line="240" w:lineRule="auto"/>
              <w:jc w:val="left"/>
              <w:textAlignment w:val="bottom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[C1q]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9E8EAED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0.7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7894F3A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78%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9B148B4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67%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13ED2B2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0.1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225BE13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68%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CF9965A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95%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E09BE0F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26%</w:t>
            </w:r>
          </w:p>
        </w:tc>
      </w:tr>
      <w:tr w:rsidR="00515978" w:rsidRPr="009915ED" w14:paraId="4707AC7B" w14:textId="77777777" w:rsidTr="008E3D5D">
        <w:trPr>
          <w:trHeight w:val="205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2287A3E" w14:textId="77777777" w:rsidR="00515978" w:rsidRPr="009915ED" w:rsidRDefault="00515978" w:rsidP="009915ED">
            <w:pPr>
              <w:spacing w:line="240" w:lineRule="auto"/>
              <w:jc w:val="left"/>
              <w:textAlignment w:val="bottom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[C4]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5E66D73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0.7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4018EDA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78%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AD1EBE8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68%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253EB4B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0.1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8763EB6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70%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B50BB3E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95%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32BEBF4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27%</w:t>
            </w:r>
          </w:p>
        </w:tc>
      </w:tr>
      <w:tr w:rsidR="00515978" w:rsidRPr="009915ED" w14:paraId="7934B88C" w14:textId="77777777" w:rsidTr="008E3D5D">
        <w:trPr>
          <w:trHeight w:val="205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C70D769" w14:textId="77777777" w:rsidR="00515978" w:rsidRPr="009915ED" w:rsidRDefault="00515978" w:rsidP="009915ED">
            <w:pPr>
              <w:spacing w:line="240" w:lineRule="auto"/>
              <w:jc w:val="left"/>
              <w:textAlignment w:val="bottom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proofErr w:type="spellStart"/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Hemoglobin</w:t>
            </w:r>
            <w:proofErr w:type="spellEnd"/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 xml:space="preserve"> (</w:t>
            </w:r>
            <w:proofErr w:type="gramStart"/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HB;</w:t>
            </w:r>
            <w:proofErr w:type="gramEnd"/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 xml:space="preserve"> g/</w:t>
            </w:r>
            <w:proofErr w:type="spellStart"/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dL</w:t>
            </w:r>
            <w:proofErr w:type="spellEnd"/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00490C3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0.7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A327CD5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67%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DEBB1BF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90%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60ED956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0.2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2B46FEB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87%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F363C46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95%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EB32239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50%</w:t>
            </w:r>
          </w:p>
        </w:tc>
      </w:tr>
      <w:tr w:rsidR="00515978" w:rsidRPr="009915ED" w14:paraId="5CCC61BD" w14:textId="77777777" w:rsidTr="008E3D5D">
        <w:trPr>
          <w:trHeight w:val="222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698DCE0" w14:textId="77777777" w:rsidR="00515978" w:rsidRPr="009915ED" w:rsidRDefault="00515978" w:rsidP="009915ED">
            <w:pPr>
              <w:spacing w:line="240" w:lineRule="auto"/>
              <w:jc w:val="left"/>
              <w:textAlignment w:val="bottom"/>
              <w:rPr>
                <w:rFonts w:eastAsia="Times New Roman" w:cs="Arial"/>
                <w:bCs/>
                <w:kern w:val="0"/>
                <w:lang w:val="en-US"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val="en-US" w:eastAsia="fr-FR"/>
                <w14:ligatures w14:val="none"/>
              </w:rPr>
              <w:t>WBC absolute count (WBC</w:t>
            </w: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position w:val="-4"/>
                <w:vertAlign w:val="subscript"/>
                <w:lang w:val="en-US" w:eastAsia="fr-FR"/>
                <w14:ligatures w14:val="none"/>
              </w:rPr>
              <w:t>c</w:t>
            </w: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val="en-US" w:eastAsia="fr-FR"/>
                <w14:ligatures w14:val="none"/>
              </w:rPr>
              <w:t>; /mm3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15E6DB1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0.7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EA303ED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67%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EDA9920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80%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3314E8C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0.1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59F163F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78%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3252A01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94%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3C94E45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33%</w:t>
            </w:r>
          </w:p>
        </w:tc>
      </w:tr>
      <w:tr w:rsidR="00515978" w:rsidRPr="009915ED" w14:paraId="1631C828" w14:textId="77777777" w:rsidTr="008E3D5D">
        <w:trPr>
          <w:trHeight w:val="205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7CE841A" w14:textId="77777777" w:rsidR="00515978" w:rsidRPr="009915ED" w:rsidRDefault="00515978" w:rsidP="009915ED">
            <w:pPr>
              <w:spacing w:line="240" w:lineRule="auto"/>
              <w:jc w:val="left"/>
              <w:textAlignment w:val="bottom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Lymphocytes (% of WBC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8AE9743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0.7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CEDB990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100%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6F48315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43%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D559831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0.0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7BC684A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51%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1F9CC94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100%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72A209C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21%</w:t>
            </w:r>
          </w:p>
        </w:tc>
      </w:tr>
      <w:tr w:rsidR="00515978" w:rsidRPr="009915ED" w14:paraId="3DBCFE1C" w14:textId="77777777" w:rsidTr="008E3D5D">
        <w:trPr>
          <w:trHeight w:val="205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ED864F3" w14:textId="77777777" w:rsidR="00515978" w:rsidRPr="009915ED" w:rsidRDefault="00515978" w:rsidP="009915ED">
            <w:pPr>
              <w:spacing w:line="240" w:lineRule="auto"/>
              <w:jc w:val="left"/>
              <w:textAlignment w:val="bottom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Calibri" w:eastAsia="Times New Roman" w:hAnsi="Calibri" w:cs="Calibri"/>
                <w:bCs/>
                <w:color w:val="000000"/>
                <w:kern w:val="24"/>
                <w:lang w:eastAsia="fr-FR"/>
                <w14:ligatures w14:val="none"/>
              </w:rPr>
              <w:t>IL-1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EA57D85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0.4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DCD167B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56%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FE44B3E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60%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4276C35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0.1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76EE932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59%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4F508FD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90%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766CC6A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17%</w:t>
            </w:r>
          </w:p>
        </w:tc>
      </w:tr>
      <w:tr w:rsidR="00515978" w:rsidRPr="009915ED" w14:paraId="537D3FAF" w14:textId="77777777" w:rsidTr="008E3D5D">
        <w:trPr>
          <w:trHeight w:val="205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66D5EE7" w14:textId="77777777" w:rsidR="00515978" w:rsidRPr="009915ED" w:rsidRDefault="00515978" w:rsidP="009915ED">
            <w:pPr>
              <w:spacing w:line="240" w:lineRule="auto"/>
              <w:jc w:val="left"/>
              <w:textAlignment w:val="bottom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Calibri" w:eastAsia="Times New Roman" w:hAnsi="Calibri" w:cs="Calibri"/>
                <w:bCs/>
                <w:color w:val="000000"/>
                <w:kern w:val="24"/>
                <w:lang w:eastAsia="fr-FR"/>
                <w14:ligatures w14:val="none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CDE7884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DC24D6B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221109D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9870B8F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CD35373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2354F33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22C2B12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 </w:t>
            </w:r>
          </w:p>
        </w:tc>
      </w:tr>
      <w:tr w:rsidR="00515978" w:rsidRPr="009915ED" w14:paraId="38968FE1" w14:textId="77777777" w:rsidTr="008E3D5D">
        <w:trPr>
          <w:trHeight w:val="205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700F6DE" w14:textId="77777777" w:rsidR="00515978" w:rsidRPr="009915ED" w:rsidRDefault="00515978" w:rsidP="009915ED">
            <w:pPr>
              <w:spacing w:line="240" w:lineRule="auto"/>
              <w:jc w:val="left"/>
              <w:textAlignment w:val="bottom"/>
              <w:rPr>
                <w:rFonts w:eastAsia="Times New Roman" w:cs="Arial"/>
                <w:bCs/>
                <w:kern w:val="0"/>
                <w:lang w:val="it-IT" w:eastAsia="fr-FR"/>
                <w14:ligatures w14:val="none"/>
              </w:rPr>
            </w:pPr>
            <w:r w:rsidRPr="009915ED">
              <w:rPr>
                <w:rFonts w:ascii="Calibri" w:eastAsia="Times New Roman" w:hAnsi="Calibri" w:cs="Calibri"/>
                <w:bCs/>
                <w:color w:val="000000"/>
                <w:kern w:val="24"/>
                <w:lang w:val="it-IT" w:eastAsia="fr-FR"/>
                <w14:ligatures w14:val="none"/>
              </w:rPr>
              <w:t>[C4] + [HB]+ WBCc + [IL-13]rmsHBHA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B0B5167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0.9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C3EC373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78%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EDCBCE3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90%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5472D73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0.3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6A77E94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88%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2AFB987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96%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A6D27A4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54%</w:t>
            </w:r>
          </w:p>
        </w:tc>
      </w:tr>
      <w:tr w:rsidR="00515978" w:rsidRPr="009915ED" w14:paraId="70AC3955" w14:textId="77777777" w:rsidTr="008E3D5D">
        <w:trPr>
          <w:trHeight w:val="205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31A784B" w14:textId="77777777" w:rsidR="00515978" w:rsidRPr="009915ED" w:rsidRDefault="00515978" w:rsidP="009915ED">
            <w:pPr>
              <w:spacing w:line="240" w:lineRule="auto"/>
              <w:jc w:val="left"/>
              <w:textAlignment w:val="bottom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Calibri" w:eastAsia="Times New Roman" w:hAnsi="Calibri" w:cs="Calibri"/>
                <w:bCs/>
                <w:color w:val="000000"/>
                <w:kern w:val="24"/>
                <w:lang w:eastAsia="fr-FR"/>
                <w14:ligatures w14:val="none"/>
              </w:rPr>
              <w:t>[C4] + [HB]+ Lymphocytes + [IL-</w:t>
            </w:r>
            <w:proofErr w:type="gramStart"/>
            <w:r w:rsidRPr="009915ED">
              <w:rPr>
                <w:rFonts w:ascii="Calibri" w:eastAsia="Times New Roman" w:hAnsi="Calibri" w:cs="Calibri"/>
                <w:bCs/>
                <w:color w:val="000000"/>
                <w:kern w:val="24"/>
                <w:lang w:eastAsia="fr-FR"/>
                <w14:ligatures w14:val="none"/>
              </w:rPr>
              <w:t>13]rmsHBHA</w:t>
            </w:r>
            <w:proofErr w:type="gram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98588A6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0.9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2D81304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89%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65E283E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83%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53A974F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0.2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3CB98CD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84%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4B1C7E9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98%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34F34DF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44%</w:t>
            </w:r>
          </w:p>
        </w:tc>
      </w:tr>
      <w:tr w:rsidR="00515978" w:rsidRPr="009915ED" w14:paraId="2E973373" w14:textId="77777777" w:rsidTr="008E3D5D">
        <w:trPr>
          <w:trHeight w:val="205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A20686B" w14:textId="77777777" w:rsidR="00515978" w:rsidRPr="009915ED" w:rsidRDefault="00515978" w:rsidP="009915ED">
            <w:pPr>
              <w:spacing w:line="240" w:lineRule="auto"/>
              <w:jc w:val="left"/>
              <w:textAlignment w:val="bottom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Calibri" w:eastAsia="Times New Roman" w:hAnsi="Calibri" w:cs="Calibri"/>
                <w:bCs/>
                <w:color w:val="000000"/>
                <w:kern w:val="24"/>
                <w:lang w:eastAsia="fr-FR"/>
                <w14:ligatures w14:val="none"/>
              </w:rPr>
              <w:t>[C4] + [HB]+ Lymphocytes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8529222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0.8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2BD0435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100%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85747A2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73%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763FEA5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0.1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22CF641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77%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1EFEE43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100%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C94413B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36%</w:t>
            </w:r>
          </w:p>
        </w:tc>
      </w:tr>
      <w:tr w:rsidR="00515978" w:rsidRPr="009915ED" w14:paraId="41B2CAAF" w14:textId="77777777" w:rsidTr="008E3D5D">
        <w:trPr>
          <w:trHeight w:val="205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99D9366" w14:textId="77777777" w:rsidR="00515978" w:rsidRPr="009915ED" w:rsidRDefault="00515978" w:rsidP="009915ED">
            <w:pPr>
              <w:spacing w:line="240" w:lineRule="auto"/>
              <w:jc w:val="left"/>
              <w:textAlignment w:val="bottom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Calibri" w:eastAsia="Times New Roman" w:hAnsi="Calibri" w:cs="Calibri"/>
                <w:bCs/>
                <w:color w:val="000000"/>
                <w:kern w:val="24"/>
                <w:lang w:eastAsia="fr-FR"/>
                <w14:ligatures w14:val="none"/>
              </w:rPr>
              <w:t>[C1q] + [C4] + [HB] + Lymphocytes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D2C9AFB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3424A74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12F119E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5C3AD32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ED825FC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536380C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C10F5CE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 </w:t>
            </w:r>
          </w:p>
        </w:tc>
      </w:tr>
      <w:tr w:rsidR="00515978" w:rsidRPr="009915ED" w14:paraId="40595959" w14:textId="77777777" w:rsidTr="008E3D5D">
        <w:trPr>
          <w:trHeight w:val="214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316762B" w14:textId="77777777" w:rsidR="00515978" w:rsidRPr="009915ED" w:rsidRDefault="00515978" w:rsidP="009915ED">
            <w:pPr>
              <w:spacing w:line="240" w:lineRule="auto"/>
              <w:jc w:val="left"/>
              <w:textAlignment w:val="bottom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bookmarkStart w:id="0" w:name="_Hlk145666192"/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[C1q] + [HB] + [IL-</w:t>
            </w:r>
            <w:proofErr w:type="gramStart"/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13]</w:t>
            </w:r>
            <w:r w:rsidRPr="009915ED">
              <w:rPr>
                <w:rFonts w:ascii="Calibri" w:eastAsia="Times New Roman" w:hAnsi="Calibri" w:cs="Calibri"/>
                <w:bCs/>
                <w:color w:val="000000"/>
                <w:kern w:val="24"/>
                <w:position w:val="-4"/>
                <w:vertAlign w:val="subscript"/>
                <w:lang w:eastAsia="fr-FR"/>
                <w14:ligatures w14:val="none"/>
              </w:rPr>
              <w:t>rmsHBHA</w:t>
            </w:r>
            <w:proofErr w:type="gram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FBFF3E4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0.8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1FC2202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89%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0B18FB3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78%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6E2B239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0.1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1DC19A4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80%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3D04F63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98%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9828C9E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38%</w:t>
            </w:r>
          </w:p>
        </w:tc>
      </w:tr>
      <w:bookmarkEnd w:id="0"/>
      <w:tr w:rsidR="00515978" w:rsidRPr="009915ED" w14:paraId="7C52331C" w14:textId="77777777" w:rsidTr="008E3D5D">
        <w:trPr>
          <w:trHeight w:val="205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EC57DE7" w14:textId="77777777" w:rsidR="00515978" w:rsidRPr="009915ED" w:rsidRDefault="00515978" w:rsidP="009915ED">
            <w:pPr>
              <w:spacing w:line="240" w:lineRule="auto"/>
              <w:jc w:val="left"/>
              <w:textAlignment w:val="bottom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Calibri" w:eastAsia="Times New Roman" w:hAnsi="Calibri" w:cs="Calibri"/>
                <w:bCs/>
                <w:color w:val="000000"/>
                <w:kern w:val="24"/>
                <w:lang w:eastAsia="fr-FR"/>
                <w14:ligatures w14:val="none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97BE734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1617906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36CD1CA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0B920D4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92D34F7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655BA4D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1D8FC42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 </w:t>
            </w:r>
          </w:p>
        </w:tc>
      </w:tr>
      <w:tr w:rsidR="00515978" w:rsidRPr="00842607" w14:paraId="5D959339" w14:textId="77777777" w:rsidTr="008E3D5D">
        <w:trPr>
          <w:trHeight w:val="205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87FAFC8" w14:textId="77777777" w:rsidR="00515978" w:rsidRPr="008E3D5D" w:rsidRDefault="00515978" w:rsidP="009915ED">
            <w:pPr>
              <w:spacing w:line="240" w:lineRule="auto"/>
              <w:jc w:val="left"/>
              <w:textAlignment w:val="bottom"/>
              <w:rPr>
                <w:rFonts w:eastAsia="Times New Roman" w:cs="Arial"/>
                <w:bCs/>
                <w:i/>
                <w:iCs/>
                <w:kern w:val="0"/>
                <w:lang w:val="en-US" w:eastAsia="fr-FR"/>
                <w14:ligatures w14:val="none"/>
              </w:rPr>
            </w:pPr>
            <w:r w:rsidRPr="008E3D5D">
              <w:rPr>
                <w:rFonts w:ascii="Calibri" w:eastAsia="Times New Roman" w:hAnsi="Calibri" w:cs="Calibri"/>
                <w:bCs/>
                <w:i/>
                <w:iCs/>
                <w:color w:val="000000"/>
                <w:kern w:val="24"/>
                <w:lang w:val="en-US" w:eastAsia="fr-FR"/>
                <w14:ligatures w14:val="none"/>
              </w:rPr>
              <w:t xml:space="preserve">Negative </w:t>
            </w:r>
            <w:proofErr w:type="gramStart"/>
            <w:r w:rsidRPr="008E3D5D">
              <w:rPr>
                <w:rFonts w:ascii="Calibri" w:eastAsia="Times New Roman" w:hAnsi="Calibri" w:cs="Calibri"/>
                <w:bCs/>
                <w:i/>
                <w:iCs/>
                <w:color w:val="000000"/>
                <w:kern w:val="24"/>
                <w:lang w:val="en-US" w:eastAsia="fr-FR"/>
                <w14:ligatures w14:val="none"/>
              </w:rPr>
              <w:t>vs  High</w:t>
            </w:r>
            <w:proofErr w:type="gramEnd"/>
            <w:r w:rsidRPr="008E3D5D">
              <w:rPr>
                <w:rFonts w:ascii="Calibri" w:eastAsia="Times New Roman" w:hAnsi="Calibri" w:cs="Calibri"/>
                <w:bCs/>
                <w:i/>
                <w:iCs/>
                <w:color w:val="000000"/>
                <w:kern w:val="24"/>
                <w:lang w:val="en-US" w:eastAsia="fr-FR"/>
                <w14:ligatures w14:val="none"/>
              </w:rPr>
              <w:t>-grade (2+/3+) positive SM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587911A" w14:textId="77777777" w:rsidR="00515978" w:rsidRPr="008E3D5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i/>
                <w:iCs/>
                <w:kern w:val="0"/>
                <w:lang w:val="en-US" w:eastAsia="fr-FR"/>
                <w14:ligatures w14:val="none"/>
              </w:rPr>
            </w:pPr>
            <w:r w:rsidRPr="008E3D5D">
              <w:rPr>
                <w:rFonts w:ascii="Gill Sans MT" w:eastAsia="Times New Roman" w:hAnsi="Gill Sans MT" w:cs="Arial"/>
                <w:bCs/>
                <w:i/>
                <w:iCs/>
                <w:color w:val="000000"/>
                <w:kern w:val="24"/>
                <w:lang w:val="en-US" w:eastAsia="fr-FR"/>
                <w14:ligatures w14:val="none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CD67F9E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val="en-US"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val="en-US" w:eastAsia="fr-FR"/>
                <w14:ligatures w14:val="none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BEA9CD3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val="en-US"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val="en-US" w:eastAsia="fr-FR"/>
                <w14:ligatures w14:val="none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28F2EFB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val="en-US"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val="en-US" w:eastAsia="fr-FR"/>
                <w14:ligatures w14:val="none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A0A3557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val="en-US"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val="en-US" w:eastAsia="fr-FR"/>
                <w14:ligatures w14:val="none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4AD227F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val="en-US"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val="en-US" w:eastAsia="fr-FR"/>
                <w14:ligatures w14:val="none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1113E74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val="en-US"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val="en-US" w:eastAsia="fr-FR"/>
                <w14:ligatures w14:val="none"/>
              </w:rPr>
              <w:t> </w:t>
            </w:r>
          </w:p>
        </w:tc>
      </w:tr>
      <w:tr w:rsidR="00515978" w:rsidRPr="009915ED" w14:paraId="18B1ABA8" w14:textId="77777777" w:rsidTr="008E3D5D">
        <w:trPr>
          <w:trHeight w:val="205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E3DDC8E" w14:textId="77777777" w:rsidR="00515978" w:rsidRPr="009915ED" w:rsidRDefault="00515978" w:rsidP="009915ED">
            <w:pPr>
              <w:spacing w:line="240" w:lineRule="auto"/>
              <w:jc w:val="left"/>
              <w:textAlignment w:val="bottom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[C1q]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6430E2D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0.7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5839EFA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75%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576B35C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68%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5CBC8C2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0.2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5E18960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70%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8600BFA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89%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7B86970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44%</w:t>
            </w:r>
          </w:p>
        </w:tc>
      </w:tr>
      <w:tr w:rsidR="00515978" w:rsidRPr="009915ED" w14:paraId="722468C3" w14:textId="77777777" w:rsidTr="008E3D5D">
        <w:trPr>
          <w:trHeight w:val="205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31307D2" w14:textId="77777777" w:rsidR="00515978" w:rsidRPr="009915ED" w:rsidRDefault="00515978" w:rsidP="009915ED">
            <w:pPr>
              <w:spacing w:line="240" w:lineRule="auto"/>
              <w:jc w:val="left"/>
              <w:textAlignment w:val="bottom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[C4]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C20018B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0.6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2E80DE2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65%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B696F85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65%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6E801AE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0.2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D954B2C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65%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371C475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85%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E8A7E85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38%</w:t>
            </w:r>
          </w:p>
        </w:tc>
      </w:tr>
      <w:tr w:rsidR="00515978" w:rsidRPr="009915ED" w14:paraId="20CC5A35" w14:textId="77777777" w:rsidTr="008E3D5D">
        <w:trPr>
          <w:trHeight w:val="205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9D406BC" w14:textId="77777777" w:rsidR="00515978" w:rsidRPr="009915ED" w:rsidRDefault="00515978" w:rsidP="009915ED">
            <w:pPr>
              <w:spacing w:line="240" w:lineRule="auto"/>
              <w:jc w:val="left"/>
              <w:textAlignment w:val="bottom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proofErr w:type="spellStart"/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Hemoglobin</w:t>
            </w:r>
            <w:proofErr w:type="spellEnd"/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 xml:space="preserve"> (</w:t>
            </w:r>
            <w:proofErr w:type="gramStart"/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HB;</w:t>
            </w:r>
            <w:proofErr w:type="gramEnd"/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 xml:space="preserve"> g/</w:t>
            </w:r>
            <w:proofErr w:type="spellStart"/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dL</w:t>
            </w:r>
            <w:proofErr w:type="spellEnd"/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6134AEA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0.7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D2DCD26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60%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123F1FD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82%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B073FD0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0.2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02804A6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76%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A473855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86%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9490187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52%</w:t>
            </w:r>
          </w:p>
        </w:tc>
      </w:tr>
      <w:tr w:rsidR="00515978" w:rsidRPr="009915ED" w14:paraId="7275B9CC" w14:textId="77777777" w:rsidTr="008E3D5D">
        <w:trPr>
          <w:trHeight w:val="222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AAD65A4" w14:textId="77777777" w:rsidR="00515978" w:rsidRPr="009915ED" w:rsidRDefault="00515978" w:rsidP="009915ED">
            <w:pPr>
              <w:spacing w:line="240" w:lineRule="auto"/>
              <w:jc w:val="left"/>
              <w:textAlignment w:val="bottom"/>
              <w:rPr>
                <w:rFonts w:eastAsia="Times New Roman" w:cs="Arial"/>
                <w:bCs/>
                <w:kern w:val="0"/>
                <w:lang w:val="en-US"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val="en-US" w:eastAsia="fr-FR"/>
                <w14:ligatures w14:val="none"/>
              </w:rPr>
              <w:t>WBC absolute count (WBC</w:t>
            </w: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position w:val="-4"/>
                <w:vertAlign w:val="subscript"/>
                <w:lang w:val="en-US" w:eastAsia="fr-FR"/>
                <w14:ligatures w14:val="none"/>
              </w:rPr>
              <w:t>c</w:t>
            </w: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val="en-US" w:eastAsia="fr-FR"/>
                <w14:ligatures w14:val="none"/>
              </w:rPr>
              <w:t>; /mm3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9211BDF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0.7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63704F1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100%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7C55D9A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47%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9A4C4CC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0.1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11E9682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60%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D80CF3F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100%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19B6B71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39%</w:t>
            </w:r>
          </w:p>
        </w:tc>
      </w:tr>
      <w:tr w:rsidR="00515978" w:rsidRPr="009915ED" w14:paraId="4FAAE484" w14:textId="77777777" w:rsidTr="008E3D5D">
        <w:trPr>
          <w:trHeight w:val="205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965A8BE" w14:textId="77777777" w:rsidR="00515978" w:rsidRPr="009915ED" w:rsidRDefault="00515978" w:rsidP="009915ED">
            <w:pPr>
              <w:spacing w:line="240" w:lineRule="auto"/>
              <w:jc w:val="left"/>
              <w:textAlignment w:val="bottom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Lymphocytes (% of WBC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C074E93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0.8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F5E372A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90%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C773753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65%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49248BC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0.1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AFD4F7A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71%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2DEECD6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95%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D30AEB2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46%</w:t>
            </w:r>
          </w:p>
        </w:tc>
      </w:tr>
      <w:tr w:rsidR="00515978" w:rsidRPr="009915ED" w14:paraId="7DF58F45" w14:textId="77777777" w:rsidTr="008E3D5D">
        <w:trPr>
          <w:trHeight w:val="205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A0D6D8C" w14:textId="77777777" w:rsidR="00515978" w:rsidRPr="009915ED" w:rsidRDefault="00515978" w:rsidP="009915ED">
            <w:pPr>
              <w:spacing w:line="240" w:lineRule="auto"/>
              <w:jc w:val="left"/>
              <w:textAlignment w:val="bottom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Calibri" w:eastAsia="Times New Roman" w:hAnsi="Calibri" w:cs="Calibri"/>
                <w:bCs/>
                <w:color w:val="000000"/>
                <w:kern w:val="24"/>
                <w:lang w:eastAsia="fr-FR"/>
                <w14:ligatures w14:val="none"/>
              </w:rPr>
              <w:t>IL-1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0308CA5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0.6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190684B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95%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BFDAA43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52%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D799BD6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0.2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D5C61BB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63%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C1E2445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97%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B621CBE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40%</w:t>
            </w:r>
          </w:p>
        </w:tc>
      </w:tr>
      <w:tr w:rsidR="00515978" w:rsidRPr="009915ED" w14:paraId="6960E338" w14:textId="77777777" w:rsidTr="008E3D5D">
        <w:trPr>
          <w:trHeight w:val="19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08639C9" w14:textId="77777777" w:rsidR="00515978" w:rsidRPr="009915ED" w:rsidRDefault="00515978" w:rsidP="009915ED">
            <w:pPr>
              <w:spacing w:line="240" w:lineRule="auto"/>
              <w:jc w:val="left"/>
              <w:textAlignment w:val="bottom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Calibri" w:eastAsia="Times New Roman" w:hAnsi="Calibri" w:cs="Calibri"/>
                <w:bCs/>
                <w:color w:val="000000"/>
                <w:kern w:val="24"/>
                <w:lang w:eastAsia="fr-FR"/>
                <w14:ligatures w14:val="none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863A744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214ADFA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E63143A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A0BEF0E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6DEBAD6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9B279E9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EFBB524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 </w:t>
            </w:r>
          </w:p>
        </w:tc>
      </w:tr>
      <w:tr w:rsidR="00515978" w:rsidRPr="009915ED" w14:paraId="337DBC1F" w14:textId="77777777" w:rsidTr="008E3D5D">
        <w:trPr>
          <w:trHeight w:val="214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4F9BD93" w14:textId="77777777" w:rsidR="00515978" w:rsidRPr="009915ED" w:rsidRDefault="00515978" w:rsidP="009915ED">
            <w:pPr>
              <w:spacing w:line="240" w:lineRule="auto"/>
              <w:jc w:val="left"/>
              <w:textAlignment w:val="bottom"/>
              <w:rPr>
                <w:rFonts w:eastAsia="Times New Roman" w:cs="Arial"/>
                <w:bCs/>
                <w:kern w:val="0"/>
                <w:lang w:val="it-IT"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val="it-IT" w:eastAsia="fr-FR"/>
                <w14:ligatures w14:val="none"/>
              </w:rPr>
              <w:t>[C1q] + [HB] + WBCc + [IL-13]</w:t>
            </w:r>
            <w:r w:rsidRPr="009915ED">
              <w:rPr>
                <w:rFonts w:ascii="Calibri" w:eastAsia="Times New Roman" w:hAnsi="Calibri" w:cs="Calibri"/>
                <w:bCs/>
                <w:color w:val="000000"/>
                <w:kern w:val="24"/>
                <w:position w:val="-4"/>
                <w:vertAlign w:val="subscript"/>
                <w:lang w:val="it-IT" w:eastAsia="fr-FR"/>
                <w14:ligatures w14:val="none"/>
              </w:rPr>
              <w:t>rmsHBHA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BEA8F43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0.9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086D588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100%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FBA943A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77%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3D55C65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0.1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B467B09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83%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9EAFB49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100%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6B6F265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59%</w:t>
            </w:r>
          </w:p>
        </w:tc>
      </w:tr>
      <w:tr w:rsidR="00515978" w:rsidRPr="009915ED" w14:paraId="5FBBA05B" w14:textId="77777777" w:rsidTr="008E3D5D">
        <w:trPr>
          <w:trHeight w:val="205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9A6CA46" w14:textId="77777777" w:rsidR="00515978" w:rsidRPr="009915ED" w:rsidRDefault="00515978" w:rsidP="009915ED">
            <w:pPr>
              <w:spacing w:line="240" w:lineRule="auto"/>
              <w:jc w:val="left"/>
              <w:textAlignment w:val="bottom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Calibri" w:eastAsia="Times New Roman" w:hAnsi="Calibri" w:cs="Calibri"/>
                <w:bCs/>
                <w:color w:val="000000"/>
                <w:kern w:val="24"/>
                <w:lang w:eastAsia="fr-FR"/>
                <w14:ligatures w14:val="none"/>
              </w:rPr>
              <w:t>[C1</w:t>
            </w:r>
            <w:proofErr w:type="gramStart"/>
            <w:r w:rsidRPr="009915ED">
              <w:rPr>
                <w:rFonts w:ascii="Calibri" w:eastAsia="Times New Roman" w:hAnsi="Calibri" w:cs="Calibri"/>
                <w:bCs/>
                <w:color w:val="000000"/>
                <w:kern w:val="24"/>
                <w:lang w:eastAsia="fr-FR"/>
                <w14:ligatures w14:val="none"/>
              </w:rPr>
              <w:t>q ]</w:t>
            </w:r>
            <w:proofErr w:type="gramEnd"/>
            <w:r w:rsidRPr="009915ED">
              <w:rPr>
                <w:rFonts w:ascii="Calibri" w:eastAsia="Times New Roman" w:hAnsi="Calibri" w:cs="Calibri"/>
                <w:bCs/>
                <w:color w:val="000000"/>
                <w:kern w:val="24"/>
                <w:lang w:eastAsia="fr-FR"/>
                <w14:ligatures w14:val="none"/>
              </w:rPr>
              <w:t>+ [HB] + Lymphocytes + [IL-13]rmsHBHA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EAAD78B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0.9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B1BA991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100%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F44F0BF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75%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2D4BDC2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0.1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6808463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81%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B637354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100%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14C1B30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57%</w:t>
            </w:r>
          </w:p>
        </w:tc>
      </w:tr>
      <w:tr w:rsidR="00515978" w:rsidRPr="009915ED" w14:paraId="716CFF15" w14:textId="77777777" w:rsidTr="008E3D5D">
        <w:trPr>
          <w:trHeight w:val="205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C03AB6F" w14:textId="77777777" w:rsidR="00515978" w:rsidRPr="009915ED" w:rsidRDefault="00515978" w:rsidP="009915ED">
            <w:pPr>
              <w:spacing w:line="240" w:lineRule="auto"/>
              <w:jc w:val="left"/>
              <w:textAlignment w:val="bottom"/>
              <w:rPr>
                <w:rFonts w:eastAsia="Times New Roman" w:cs="Arial"/>
                <w:bCs/>
                <w:kern w:val="0"/>
                <w:lang w:val="it-IT" w:eastAsia="fr-FR"/>
                <w14:ligatures w14:val="none"/>
              </w:rPr>
            </w:pPr>
            <w:r w:rsidRPr="009915ED">
              <w:rPr>
                <w:rFonts w:ascii="Calibri" w:eastAsia="Times New Roman" w:hAnsi="Calibri" w:cs="Calibri"/>
                <w:bCs/>
                <w:color w:val="000000"/>
                <w:kern w:val="24"/>
                <w:lang w:val="it-IT" w:eastAsia="fr-FR"/>
                <w14:ligatures w14:val="none"/>
              </w:rPr>
              <w:t>[C1q] + [C4] + [HB] + [IL-13]rmsHBHA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3D4A799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0.9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02E9676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85%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64F0CB3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88%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1A71515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0.3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1E0893D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88%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DFDD55B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95%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DEEE8FD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71%</w:t>
            </w:r>
          </w:p>
        </w:tc>
      </w:tr>
      <w:tr w:rsidR="00515978" w:rsidRPr="009915ED" w14:paraId="2F70ED2B" w14:textId="77777777" w:rsidTr="008E3D5D">
        <w:trPr>
          <w:trHeight w:val="214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D82CC46" w14:textId="77777777" w:rsidR="00515978" w:rsidRPr="009915ED" w:rsidRDefault="00515978" w:rsidP="009915ED">
            <w:pPr>
              <w:spacing w:line="240" w:lineRule="auto"/>
              <w:jc w:val="left"/>
              <w:textAlignment w:val="bottom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[C1q] + [HB] + [IL-</w:t>
            </w:r>
            <w:proofErr w:type="gramStart"/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13]</w:t>
            </w:r>
            <w:r w:rsidRPr="009915ED">
              <w:rPr>
                <w:rFonts w:ascii="Calibri" w:eastAsia="Times New Roman" w:hAnsi="Calibri" w:cs="Calibri"/>
                <w:bCs/>
                <w:color w:val="000000"/>
                <w:kern w:val="24"/>
                <w:position w:val="-4"/>
                <w:vertAlign w:val="subscript"/>
                <w:lang w:eastAsia="fr-FR"/>
                <w14:ligatures w14:val="none"/>
              </w:rPr>
              <w:t>rmsHBHA</w:t>
            </w:r>
            <w:proofErr w:type="gram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DE39F2E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0.9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05E6407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100%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03042DA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68%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68164A9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0.1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CFF7B77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76%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03064D0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100%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B985E92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51%</w:t>
            </w:r>
          </w:p>
        </w:tc>
      </w:tr>
      <w:tr w:rsidR="00515978" w:rsidRPr="009915ED" w14:paraId="489F6FBF" w14:textId="77777777" w:rsidTr="008E3D5D">
        <w:trPr>
          <w:trHeight w:val="205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A475434" w14:textId="77777777" w:rsidR="00515978" w:rsidRPr="009915ED" w:rsidRDefault="00515978" w:rsidP="009915ED">
            <w:pPr>
              <w:spacing w:line="240" w:lineRule="auto"/>
              <w:jc w:val="left"/>
              <w:textAlignment w:val="bottom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Calibri" w:eastAsia="Times New Roman" w:hAnsi="Calibri" w:cs="Calibri"/>
                <w:bCs/>
                <w:color w:val="000000"/>
                <w:kern w:val="24"/>
                <w:lang w:eastAsia="fr-FR"/>
                <w14:ligatures w14:val="none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D76109A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567C93F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9A065E8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9723E0A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EC2C76B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1694025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DCE910E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 </w:t>
            </w:r>
          </w:p>
        </w:tc>
      </w:tr>
      <w:tr w:rsidR="00515978" w:rsidRPr="00842607" w14:paraId="6FE08DB5" w14:textId="77777777" w:rsidTr="008E3D5D">
        <w:trPr>
          <w:trHeight w:val="205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78ECBEE" w14:textId="77777777" w:rsidR="00515978" w:rsidRPr="008E3D5D" w:rsidRDefault="00515978" w:rsidP="009915ED">
            <w:pPr>
              <w:spacing w:line="240" w:lineRule="auto"/>
              <w:jc w:val="left"/>
              <w:textAlignment w:val="bottom"/>
              <w:rPr>
                <w:rFonts w:eastAsia="Times New Roman" w:cs="Arial"/>
                <w:bCs/>
                <w:i/>
                <w:iCs/>
                <w:kern w:val="0"/>
                <w:lang w:val="en-US" w:eastAsia="fr-FR"/>
                <w14:ligatures w14:val="none"/>
              </w:rPr>
            </w:pPr>
            <w:r w:rsidRPr="008E3D5D">
              <w:rPr>
                <w:rFonts w:ascii="Calibri" w:eastAsia="Times New Roman" w:hAnsi="Calibri" w:cs="Calibri"/>
                <w:bCs/>
                <w:i/>
                <w:iCs/>
                <w:color w:val="000000"/>
                <w:kern w:val="24"/>
                <w:lang w:val="en-US" w:eastAsia="fr-FR"/>
                <w14:ligatures w14:val="none"/>
              </w:rPr>
              <w:t>Low-grade (1+</w:t>
            </w:r>
            <w:proofErr w:type="gramStart"/>
            <w:r w:rsidRPr="008E3D5D">
              <w:rPr>
                <w:rFonts w:ascii="Calibri" w:eastAsia="Times New Roman" w:hAnsi="Calibri" w:cs="Calibri"/>
                <w:bCs/>
                <w:i/>
                <w:iCs/>
                <w:color w:val="000000"/>
                <w:kern w:val="24"/>
                <w:lang w:val="en-US" w:eastAsia="fr-FR"/>
                <w14:ligatures w14:val="none"/>
              </w:rPr>
              <w:t>)  vs</w:t>
            </w:r>
            <w:proofErr w:type="gramEnd"/>
            <w:r w:rsidRPr="008E3D5D">
              <w:rPr>
                <w:rFonts w:ascii="Calibri" w:eastAsia="Times New Roman" w:hAnsi="Calibri" w:cs="Calibri"/>
                <w:bCs/>
                <w:i/>
                <w:iCs/>
                <w:color w:val="000000"/>
                <w:kern w:val="24"/>
                <w:lang w:val="en-US" w:eastAsia="fr-FR"/>
                <w14:ligatures w14:val="none"/>
              </w:rPr>
              <w:t xml:space="preserve">  High-grade (2+/3+) positive SM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C321F43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val="en-US"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val="en-US" w:eastAsia="fr-FR"/>
                <w14:ligatures w14:val="none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9E610DA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val="en-US"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val="en-US" w:eastAsia="fr-FR"/>
                <w14:ligatures w14:val="none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A2147EC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val="en-US"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val="en-US" w:eastAsia="fr-FR"/>
                <w14:ligatures w14:val="none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9D10292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val="en-US"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val="en-US" w:eastAsia="fr-FR"/>
                <w14:ligatures w14:val="none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25C9313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val="en-US"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val="en-US" w:eastAsia="fr-FR"/>
                <w14:ligatures w14:val="none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483194A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val="en-US"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val="en-US" w:eastAsia="fr-FR"/>
                <w14:ligatures w14:val="none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46E2078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val="en-US"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val="en-US" w:eastAsia="fr-FR"/>
                <w14:ligatures w14:val="none"/>
              </w:rPr>
              <w:t> </w:t>
            </w:r>
          </w:p>
        </w:tc>
      </w:tr>
      <w:tr w:rsidR="00515978" w:rsidRPr="009915ED" w14:paraId="510B21A5" w14:textId="77777777" w:rsidTr="008E3D5D">
        <w:trPr>
          <w:trHeight w:val="205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4A94B19" w14:textId="77777777" w:rsidR="00515978" w:rsidRPr="009915ED" w:rsidRDefault="00515978" w:rsidP="009915ED">
            <w:pPr>
              <w:spacing w:line="240" w:lineRule="auto"/>
              <w:jc w:val="left"/>
              <w:textAlignment w:val="bottom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[C1q]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DB2B8C0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0.4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C668036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22%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3513EA7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90%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EDD7EDB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0.2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25890DE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69%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ABA717C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72%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DA07DE9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50%</w:t>
            </w:r>
          </w:p>
        </w:tc>
      </w:tr>
      <w:tr w:rsidR="00515978" w:rsidRPr="009915ED" w14:paraId="75E1CE79" w14:textId="77777777" w:rsidTr="008E3D5D">
        <w:trPr>
          <w:trHeight w:val="205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3169427" w14:textId="77777777" w:rsidR="00515978" w:rsidRPr="009915ED" w:rsidRDefault="00515978" w:rsidP="009915ED">
            <w:pPr>
              <w:spacing w:line="240" w:lineRule="auto"/>
              <w:jc w:val="left"/>
              <w:textAlignment w:val="bottom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[C4]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43E7483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0.5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B087EFC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78%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FFC68A2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45%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146D5A8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0.3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57F80D3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55%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77DDC9F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82%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2857B8E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39%</w:t>
            </w:r>
          </w:p>
        </w:tc>
      </w:tr>
      <w:tr w:rsidR="00515978" w:rsidRPr="009915ED" w14:paraId="3352CDB1" w14:textId="77777777" w:rsidTr="008E3D5D">
        <w:trPr>
          <w:trHeight w:val="205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2BAFAA1" w14:textId="77777777" w:rsidR="00515978" w:rsidRPr="009915ED" w:rsidRDefault="00515978" w:rsidP="009915ED">
            <w:pPr>
              <w:spacing w:line="240" w:lineRule="auto"/>
              <w:jc w:val="left"/>
              <w:textAlignment w:val="bottom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proofErr w:type="spellStart"/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Hemoglobin</w:t>
            </w:r>
            <w:proofErr w:type="spellEnd"/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 xml:space="preserve"> (</w:t>
            </w:r>
            <w:proofErr w:type="gramStart"/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HB;</w:t>
            </w:r>
            <w:proofErr w:type="gramEnd"/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 xml:space="preserve"> g/</w:t>
            </w:r>
            <w:proofErr w:type="spellStart"/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dL</w:t>
            </w:r>
            <w:proofErr w:type="spellEnd"/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A2DEA4D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0.5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E825089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67%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85852F7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60%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F73943D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0.3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00ABF14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62%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75130B7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80%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0C6BD24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43%</w:t>
            </w:r>
          </w:p>
        </w:tc>
      </w:tr>
      <w:tr w:rsidR="00515978" w:rsidRPr="009915ED" w14:paraId="2B248C08" w14:textId="77777777" w:rsidTr="008E3D5D">
        <w:trPr>
          <w:trHeight w:val="222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AA9E150" w14:textId="77777777" w:rsidR="00515978" w:rsidRPr="009915ED" w:rsidRDefault="00515978" w:rsidP="009915ED">
            <w:pPr>
              <w:spacing w:line="240" w:lineRule="auto"/>
              <w:jc w:val="left"/>
              <w:textAlignment w:val="bottom"/>
              <w:rPr>
                <w:rFonts w:eastAsia="Times New Roman" w:cs="Arial"/>
                <w:bCs/>
                <w:kern w:val="0"/>
                <w:lang w:val="en-US"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val="en-US" w:eastAsia="fr-FR"/>
                <w14:ligatures w14:val="none"/>
              </w:rPr>
              <w:t>WBC absolute count (WBC</w:t>
            </w: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position w:val="-4"/>
                <w:vertAlign w:val="subscript"/>
                <w:lang w:val="en-US" w:eastAsia="fr-FR"/>
                <w14:ligatures w14:val="none"/>
              </w:rPr>
              <w:t>c</w:t>
            </w: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val="en-US" w:eastAsia="fr-FR"/>
                <w14:ligatures w14:val="none"/>
              </w:rPr>
              <w:t>; /mm3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2355DA8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0.5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456B439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78%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D4CBF68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45%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457C450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0.3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612E823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55%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E604D99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82%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F8DB9FA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39%</w:t>
            </w:r>
          </w:p>
        </w:tc>
      </w:tr>
      <w:tr w:rsidR="00515978" w:rsidRPr="009915ED" w14:paraId="50DAA889" w14:textId="77777777" w:rsidTr="008E3D5D">
        <w:trPr>
          <w:trHeight w:val="205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41CCB13" w14:textId="77777777" w:rsidR="00515978" w:rsidRPr="009915ED" w:rsidRDefault="00515978" w:rsidP="009915ED">
            <w:pPr>
              <w:spacing w:line="240" w:lineRule="auto"/>
              <w:jc w:val="left"/>
              <w:textAlignment w:val="bottom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Lymphocytes (% of WBC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FA76C45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0.6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4F18122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56%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FF3EF0A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80%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C260582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0.3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9AE32E2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72%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AE2B5E1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80%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6687844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56%</w:t>
            </w:r>
          </w:p>
        </w:tc>
      </w:tr>
      <w:tr w:rsidR="00515978" w:rsidRPr="009915ED" w14:paraId="005FE0BD" w14:textId="77777777" w:rsidTr="008E3D5D">
        <w:trPr>
          <w:trHeight w:val="205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F8075D2" w14:textId="77777777" w:rsidR="00515978" w:rsidRPr="009915ED" w:rsidRDefault="00515978" w:rsidP="009915ED">
            <w:pPr>
              <w:spacing w:line="240" w:lineRule="auto"/>
              <w:jc w:val="left"/>
              <w:textAlignment w:val="bottom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Calibri" w:eastAsia="Times New Roman" w:hAnsi="Calibri" w:cs="Calibri"/>
                <w:bCs/>
                <w:color w:val="000000"/>
                <w:kern w:val="24"/>
                <w:lang w:eastAsia="fr-FR"/>
                <w14:ligatures w14:val="none"/>
              </w:rPr>
              <w:t>IL-1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E34E244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0.6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DD9109D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56%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B5F1C91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95%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AD7D619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0.4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53D3461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83%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80F4906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83%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D715892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83%</w:t>
            </w:r>
          </w:p>
        </w:tc>
      </w:tr>
      <w:tr w:rsidR="00515978" w:rsidRPr="009915ED" w14:paraId="454D933E" w14:textId="77777777" w:rsidTr="008E3D5D">
        <w:trPr>
          <w:trHeight w:val="205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93D6456" w14:textId="77777777" w:rsidR="00515978" w:rsidRPr="009915ED" w:rsidRDefault="00515978" w:rsidP="009915ED">
            <w:pPr>
              <w:spacing w:line="240" w:lineRule="auto"/>
              <w:jc w:val="left"/>
              <w:textAlignment w:val="bottom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Calibri" w:eastAsia="Times New Roman" w:hAnsi="Calibri" w:cs="Calibri"/>
                <w:bCs/>
                <w:color w:val="000000"/>
                <w:kern w:val="24"/>
                <w:lang w:eastAsia="fr-FR"/>
                <w14:ligatures w14:val="none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33F217E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7F4B65D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204F497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328006D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0A51896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8ACF4CE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E386A2A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 </w:t>
            </w:r>
          </w:p>
        </w:tc>
      </w:tr>
      <w:tr w:rsidR="00515978" w:rsidRPr="009915ED" w14:paraId="138C19E7" w14:textId="77777777" w:rsidTr="008E3D5D">
        <w:trPr>
          <w:trHeight w:val="205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C167E06" w14:textId="77777777" w:rsidR="00515978" w:rsidRPr="009915ED" w:rsidRDefault="00515978" w:rsidP="009915ED">
            <w:pPr>
              <w:spacing w:line="240" w:lineRule="auto"/>
              <w:jc w:val="left"/>
              <w:textAlignment w:val="bottom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Calibri" w:eastAsia="Times New Roman" w:hAnsi="Calibri" w:cs="Calibri"/>
                <w:bCs/>
                <w:color w:val="000000"/>
                <w:kern w:val="24"/>
                <w:lang w:eastAsia="fr-FR"/>
                <w14:ligatures w14:val="none"/>
              </w:rPr>
              <w:t>[C4] + [HB]+ Lymphocytes + [IL-</w:t>
            </w:r>
            <w:proofErr w:type="gramStart"/>
            <w:r w:rsidRPr="009915ED">
              <w:rPr>
                <w:rFonts w:ascii="Calibri" w:eastAsia="Times New Roman" w:hAnsi="Calibri" w:cs="Calibri"/>
                <w:bCs/>
                <w:color w:val="000000"/>
                <w:kern w:val="24"/>
                <w:lang w:eastAsia="fr-FR"/>
                <w14:ligatures w14:val="none"/>
              </w:rPr>
              <w:t>13]rmsHBHA</w:t>
            </w:r>
            <w:proofErr w:type="gram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5ED977B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0.7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6D9015B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89%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E15D853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55%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718C0F2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0.2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BAEC0C1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66%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A2598D5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92%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F6512B8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47%</w:t>
            </w:r>
          </w:p>
        </w:tc>
      </w:tr>
      <w:tr w:rsidR="00515978" w:rsidRPr="009915ED" w14:paraId="2B893F9B" w14:textId="77777777" w:rsidTr="008E3D5D">
        <w:trPr>
          <w:trHeight w:val="205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0CA6C8B" w14:textId="77777777" w:rsidR="00515978" w:rsidRPr="009915ED" w:rsidRDefault="00515978" w:rsidP="009915ED">
            <w:pPr>
              <w:spacing w:line="240" w:lineRule="auto"/>
              <w:jc w:val="left"/>
              <w:textAlignment w:val="bottom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Calibri" w:eastAsia="Times New Roman" w:hAnsi="Calibri" w:cs="Calibri"/>
                <w:bCs/>
                <w:color w:val="000000"/>
                <w:kern w:val="24"/>
                <w:lang w:eastAsia="fr-FR"/>
                <w14:ligatures w14:val="none"/>
              </w:rPr>
              <w:t>[HB]+ Lymphocytes + [IL-</w:t>
            </w:r>
            <w:proofErr w:type="gramStart"/>
            <w:r w:rsidRPr="009915ED">
              <w:rPr>
                <w:rFonts w:ascii="Calibri" w:eastAsia="Times New Roman" w:hAnsi="Calibri" w:cs="Calibri"/>
                <w:bCs/>
                <w:color w:val="000000"/>
                <w:kern w:val="24"/>
                <w:lang w:eastAsia="fr-FR"/>
                <w14:ligatures w14:val="none"/>
              </w:rPr>
              <w:t>13]rmsHBHA</w:t>
            </w:r>
            <w:proofErr w:type="gram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0B2B7C2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0.7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3406E37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78%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9D0DFD1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70%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D27125E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0.2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EF877E3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72%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D1C3434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88%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E0B88BB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54%</w:t>
            </w:r>
          </w:p>
        </w:tc>
      </w:tr>
      <w:tr w:rsidR="00515978" w:rsidRPr="009915ED" w14:paraId="2386D88C" w14:textId="77777777" w:rsidTr="008E3D5D">
        <w:trPr>
          <w:trHeight w:val="205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59F6B3" w14:textId="77777777" w:rsidR="00515978" w:rsidRPr="009915ED" w:rsidRDefault="00515978" w:rsidP="009915ED">
            <w:pPr>
              <w:spacing w:line="240" w:lineRule="auto"/>
              <w:jc w:val="left"/>
              <w:textAlignment w:val="bottom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Calibri" w:eastAsia="Times New Roman" w:hAnsi="Calibri" w:cs="Calibri"/>
                <w:bCs/>
                <w:color w:val="000000"/>
                <w:kern w:val="24"/>
                <w:lang w:eastAsia="fr-FR"/>
                <w14:ligatures w14:val="none"/>
              </w:rPr>
              <w:t>[C1q] +Lymphocytes + [IL-</w:t>
            </w:r>
            <w:proofErr w:type="gramStart"/>
            <w:r w:rsidRPr="009915ED">
              <w:rPr>
                <w:rFonts w:ascii="Calibri" w:eastAsia="Times New Roman" w:hAnsi="Calibri" w:cs="Calibri"/>
                <w:bCs/>
                <w:color w:val="000000"/>
                <w:kern w:val="24"/>
                <w:lang w:eastAsia="fr-FR"/>
                <w14:ligatures w14:val="none"/>
              </w:rPr>
              <w:t>13]rmsHBHA</w:t>
            </w:r>
            <w:proofErr w:type="gram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559FF40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0.7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8A22C5D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56%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08CDE21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90%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73252A8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0.4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099D97E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79%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9396946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82%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A888C9B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71%</w:t>
            </w:r>
          </w:p>
        </w:tc>
      </w:tr>
      <w:tr w:rsidR="00515978" w:rsidRPr="009915ED" w14:paraId="6D91DDAD" w14:textId="77777777" w:rsidTr="008E3D5D">
        <w:trPr>
          <w:trHeight w:val="214"/>
        </w:trPr>
        <w:tc>
          <w:tcPr>
            <w:tcW w:w="552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D0CECE" w:themeFill="background2" w:themeFillShade="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72E3C38" w14:textId="77777777" w:rsidR="00515978" w:rsidRPr="009915ED" w:rsidRDefault="00515978" w:rsidP="009915ED">
            <w:pPr>
              <w:spacing w:line="240" w:lineRule="auto"/>
              <w:jc w:val="left"/>
              <w:textAlignment w:val="bottom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[C1q] + [HB] + [IL-</w:t>
            </w:r>
            <w:proofErr w:type="gramStart"/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13]</w:t>
            </w:r>
            <w:r w:rsidRPr="009915ED">
              <w:rPr>
                <w:rFonts w:ascii="Calibri" w:eastAsia="Times New Roman" w:hAnsi="Calibri" w:cs="Calibri"/>
                <w:bCs/>
                <w:color w:val="000000"/>
                <w:kern w:val="24"/>
                <w:position w:val="-4"/>
                <w:vertAlign w:val="subscript"/>
                <w:lang w:eastAsia="fr-FR"/>
                <w14:ligatures w14:val="none"/>
              </w:rPr>
              <w:t>rmsHBHA</w:t>
            </w:r>
            <w:proofErr w:type="gramEnd"/>
          </w:p>
        </w:tc>
        <w:tc>
          <w:tcPr>
            <w:tcW w:w="66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D0CECE" w:themeFill="background2" w:themeFillShade="E6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3C8DD27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0.67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D0CECE" w:themeFill="background2" w:themeFillShade="E6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BD8EC79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56%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D0CECE" w:themeFill="background2" w:themeFillShade="E6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BF4A67C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95%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D0CECE" w:themeFill="background2" w:themeFillShade="E6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3A3DCA8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0.46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D0CECE" w:themeFill="background2" w:themeFillShade="E6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054EB60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83%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D0CECE" w:themeFill="background2" w:themeFillShade="E6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4D6B39E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83%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D0CECE" w:themeFill="background2" w:themeFillShade="E6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BB583E6" w14:textId="77777777" w:rsidR="00515978" w:rsidRPr="009915ED" w:rsidRDefault="00515978" w:rsidP="009915ED">
            <w:pPr>
              <w:spacing w:line="240" w:lineRule="auto"/>
              <w:jc w:val="center"/>
              <w:textAlignment w:val="center"/>
              <w:rPr>
                <w:rFonts w:eastAsia="Times New Roman" w:cs="Arial"/>
                <w:bCs/>
                <w:kern w:val="0"/>
                <w:lang w:eastAsia="fr-FR"/>
                <w14:ligatures w14:val="none"/>
              </w:rPr>
            </w:pPr>
            <w:r w:rsidRPr="009915ED">
              <w:rPr>
                <w:rFonts w:ascii="Gill Sans MT" w:eastAsia="Times New Roman" w:hAnsi="Gill Sans MT" w:cs="Arial"/>
                <w:bCs/>
                <w:color w:val="000000"/>
                <w:kern w:val="24"/>
                <w:lang w:eastAsia="fr-FR"/>
                <w14:ligatures w14:val="none"/>
              </w:rPr>
              <w:t>83%</w:t>
            </w:r>
          </w:p>
        </w:tc>
      </w:tr>
    </w:tbl>
    <w:p w14:paraId="5A7A094B" w14:textId="00DF76C4" w:rsidR="00B908A2" w:rsidRPr="00642F75" w:rsidRDefault="00642F75" w:rsidP="00B070A8">
      <w:pPr>
        <w:spacing w:line="240" w:lineRule="auto"/>
        <w:rPr>
          <w:sz w:val="20"/>
          <w:szCs w:val="20"/>
          <w:lang w:val="en-US"/>
        </w:rPr>
      </w:pPr>
      <w:r>
        <w:rPr>
          <w:lang w:val="en-US"/>
        </w:rPr>
        <w:t xml:space="preserve">SM: smear microscopy: </w:t>
      </w:r>
      <w:r w:rsidRPr="00825EE5">
        <w:rPr>
          <w:lang w:val="en-US"/>
        </w:rPr>
        <w:t xml:space="preserve">AUC: Area Under the </w:t>
      </w:r>
      <w:r w:rsidRPr="00825EE5">
        <w:rPr>
          <w:rStyle w:val="Accentuation"/>
          <w:lang w:val="en-US"/>
        </w:rPr>
        <w:t xml:space="preserve">Receiver Operating Characteristic </w:t>
      </w:r>
      <w:r w:rsidRPr="00825EE5">
        <w:rPr>
          <w:lang w:val="en-US"/>
        </w:rPr>
        <w:t>Curve (AUC; ROC); SE: sensitivity; SP: specificity; ACC: accuracy; NPV: negative predictive value; PPV: positive predictive value.</w:t>
      </w:r>
    </w:p>
    <w:sectPr w:rsidR="00B908A2" w:rsidRPr="00642F75" w:rsidSect="003F1FB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7C63"/>
    <w:rsid w:val="00033D74"/>
    <w:rsid w:val="003F1FB5"/>
    <w:rsid w:val="004E7C63"/>
    <w:rsid w:val="00515978"/>
    <w:rsid w:val="00520256"/>
    <w:rsid w:val="005865C8"/>
    <w:rsid w:val="00642F75"/>
    <w:rsid w:val="00842607"/>
    <w:rsid w:val="008538B2"/>
    <w:rsid w:val="008E3D5D"/>
    <w:rsid w:val="00B070A8"/>
    <w:rsid w:val="00B908A2"/>
    <w:rsid w:val="00BF0E93"/>
    <w:rsid w:val="00CD353C"/>
    <w:rsid w:val="00DA4555"/>
    <w:rsid w:val="00E62B41"/>
    <w:rsid w:val="00EB1B71"/>
    <w:rsid w:val="00EC7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9C138C"/>
  <w15:chartTrackingRefBased/>
  <w15:docId w15:val="{A7D5BB45-61B3-4CAF-8967-C5220693CF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fr-FR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7C63"/>
    <w:pPr>
      <w:spacing w:after="0" w:line="360" w:lineRule="auto"/>
      <w:jc w:val="both"/>
    </w:pPr>
    <w:rPr>
      <w:rFonts w:ascii="Arial" w:eastAsiaTheme="minorHAnsi" w:hAnsi="Arial"/>
      <w:lang w:eastAsia="en-US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4E7C63"/>
    <w:pPr>
      <w:keepNext/>
      <w:keepLines/>
      <w:spacing w:before="40"/>
      <w:outlineLvl w:val="1"/>
    </w:pPr>
    <w:rPr>
      <w:rFonts w:eastAsiaTheme="majorEastAsia" w:cstheme="majorBidi"/>
      <w:b/>
      <w:color w:val="000000" w:themeColor="text1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4E7C63"/>
    <w:rPr>
      <w:rFonts w:ascii="Arial" w:eastAsiaTheme="majorEastAsia" w:hAnsi="Arial" w:cstheme="majorBidi"/>
      <w:b/>
      <w:color w:val="000000" w:themeColor="text1"/>
      <w:szCs w:val="26"/>
      <w:lang w:eastAsia="en-US"/>
    </w:rPr>
  </w:style>
  <w:style w:type="character" w:styleId="Accentuation">
    <w:name w:val="Emphasis"/>
    <w:basedOn w:val="Policepardfaut"/>
    <w:uiPriority w:val="20"/>
    <w:qFormat/>
    <w:rsid w:val="00EB1B71"/>
    <w:rPr>
      <w:i/>
      <w:iCs/>
    </w:rPr>
  </w:style>
  <w:style w:type="character" w:styleId="Numrodeligne">
    <w:name w:val="line number"/>
    <w:basedOn w:val="Policepardfaut"/>
    <w:uiPriority w:val="99"/>
    <w:semiHidden/>
    <w:unhideWhenUsed/>
    <w:rsid w:val="00EC74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D21B51-8E1E-4B26-9227-C8A0BBB528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2</Words>
  <Characters>2012</Characters>
  <Application>Microsoft Office Word</Application>
  <DocSecurity>0</DocSecurity>
  <Lines>16</Lines>
  <Paragraphs>4</Paragraphs>
  <ScaleCrop>false</ScaleCrop>
  <Company/>
  <LinksUpToDate>false</LinksUpToDate>
  <CharactersWithSpaces>2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HOFFMANN</dc:creator>
  <cp:keywords/>
  <dc:description/>
  <cp:lastModifiedBy>Jonathan HOFFMANN</cp:lastModifiedBy>
  <cp:revision>3</cp:revision>
  <dcterms:created xsi:type="dcterms:W3CDTF">2024-02-23T09:24:00Z</dcterms:created>
  <dcterms:modified xsi:type="dcterms:W3CDTF">2024-02-23T14:49:00Z</dcterms:modified>
</cp:coreProperties>
</file>